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1385E" w14:textId="71F5D0CA" w:rsidR="00FE75BE" w:rsidRPr="00F63D68" w:rsidRDefault="009550AD" w:rsidP="00FE75BE">
      <w:pPr>
        <w:pStyle w:val="NormalWeb"/>
        <w:spacing w:before="120" w:beforeAutospacing="0" w:after="120" w:afterAutospacing="0"/>
        <w:ind w:left="-284" w:right="-7"/>
        <w:jc w:val="both"/>
        <w:rPr>
          <w:b/>
          <w:bCs/>
          <w:sz w:val="21"/>
          <w:szCs w:val="21"/>
          <w:lang w:val="en-US"/>
        </w:rPr>
      </w:pPr>
      <w:r w:rsidRPr="00F63D68">
        <w:rPr>
          <w:b/>
          <w:bCs/>
          <w:sz w:val="21"/>
          <w:szCs w:val="21"/>
          <w:lang w:val="en-US"/>
        </w:rPr>
        <w:t xml:space="preserve">SI-1. </w:t>
      </w:r>
      <w:r w:rsidRPr="00F63D68">
        <w:rPr>
          <w:sz w:val="21"/>
          <w:szCs w:val="21"/>
          <w:lang w:val="en-US"/>
        </w:rPr>
        <w:t xml:space="preserve">Quality indicators, by primary tumor location, by gender, Mato Grosso, </w:t>
      </w:r>
      <w:r w:rsidR="00F36DE4">
        <w:rPr>
          <w:sz w:val="21"/>
          <w:szCs w:val="21"/>
          <w:lang w:val="en-US"/>
        </w:rPr>
        <w:t xml:space="preserve">Brazil, </w:t>
      </w:r>
      <w:r w:rsidRPr="00F63D68">
        <w:rPr>
          <w:sz w:val="21"/>
          <w:szCs w:val="21"/>
          <w:lang w:val="en-US"/>
        </w:rPr>
        <w:t>2001 to 2018</w:t>
      </w:r>
    </w:p>
    <w:tbl>
      <w:tblPr>
        <w:tblW w:w="67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071"/>
        <w:gridCol w:w="1199"/>
        <w:gridCol w:w="951"/>
        <w:gridCol w:w="855"/>
      </w:tblGrid>
      <w:tr w:rsidR="00FE75BE" w:rsidRPr="00F63D68" w14:paraId="43F5F270" w14:textId="77777777" w:rsidTr="0032229C">
        <w:trPr>
          <w:trHeight w:val="448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37CE" w14:textId="5381DDE8" w:rsidR="00FE75BE" w:rsidRPr="00F63D68" w:rsidRDefault="0050432C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 xml:space="preserve">Primary tumor </w:t>
            </w:r>
            <w:proofErr w:type="spellStart"/>
            <w:r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location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A284" w14:textId="75AD9F0E" w:rsidR="00FE75BE" w:rsidRPr="00F63D68" w:rsidRDefault="0050432C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Nr</w:t>
            </w:r>
            <w:proofErr w:type="spellEnd"/>
            <w:r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.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8322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VM (%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9FBF" w14:textId="6BA1E0FF" w:rsidR="00FE75BE" w:rsidRPr="00F63D68" w:rsidRDefault="0010153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DCO</w:t>
            </w:r>
            <w:r w:rsidR="00FE75BE"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 xml:space="preserve"> (%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278D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M/I (%)</w:t>
            </w:r>
          </w:p>
        </w:tc>
      </w:tr>
      <w:tr w:rsidR="00FE75BE" w:rsidRPr="00F63D68" w14:paraId="11409564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D627E97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9F40C5" w14:textId="6C611121" w:rsidR="00FE75BE" w:rsidRPr="00F63D68" w:rsidRDefault="00A760F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Men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6849E35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B62C86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D6DF4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</w:tr>
      <w:tr w:rsidR="00FE75BE" w:rsidRPr="00F63D68" w14:paraId="52202D4C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FD4B2" w14:textId="602C1977" w:rsidR="00FE75BE" w:rsidRPr="00F63D68" w:rsidRDefault="003F789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3F789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Prostate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FB9C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9.90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71715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82,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D49FB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5,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C1BB7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30,8</w:t>
            </w:r>
          </w:p>
        </w:tc>
      </w:tr>
      <w:tr w:rsidR="00FE75BE" w:rsidRPr="00F63D68" w14:paraId="50383196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69327" w14:textId="0DBA26CA" w:rsidR="00FE75BE" w:rsidRPr="00F63D68" w:rsidRDefault="003F789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3F789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Lungs</w:t>
            </w:r>
            <w:proofErr w:type="spellEnd"/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81123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2.9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660F9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44,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33AEC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51,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E86359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95,2</w:t>
            </w:r>
          </w:p>
        </w:tc>
      </w:tr>
      <w:tr w:rsidR="00FE75BE" w:rsidRPr="00F63D68" w14:paraId="5F42F103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322AF" w14:textId="58BCB093" w:rsidR="00FE75BE" w:rsidRPr="00F63D68" w:rsidRDefault="003F789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3F789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Stomach</w:t>
            </w:r>
            <w:proofErr w:type="spellEnd"/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64939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2.41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3EBA4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65,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3EDE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31,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ADCBB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74,4</w:t>
            </w:r>
          </w:p>
        </w:tc>
      </w:tr>
      <w:tr w:rsidR="00FE75BE" w:rsidRPr="00F63D68" w14:paraId="4657453D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4DC54" w14:textId="06907193" w:rsidR="00FE75BE" w:rsidRPr="00F63D68" w:rsidRDefault="0037271A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Colon</w:t>
            </w:r>
            <w:proofErr w:type="spellEnd"/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 xml:space="preserve"> </w:t>
            </w:r>
            <w:proofErr w:type="spellStart"/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and</w:t>
            </w:r>
            <w:proofErr w:type="spellEnd"/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 xml:space="preserve"> </w:t>
            </w:r>
            <w:proofErr w:type="spellStart"/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rect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al</w:t>
            </w:r>
            <w:proofErr w:type="spellEnd"/>
          </w:p>
        </w:tc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54CFE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2.2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79B3F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79,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B73D1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6,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6C7AE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47,1</w:t>
            </w:r>
          </w:p>
        </w:tc>
      </w:tr>
      <w:tr w:rsidR="00FE75BE" w:rsidRPr="00F63D68" w14:paraId="494D6FAE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805B6" w14:textId="7C7769F4" w:rsidR="00FE75BE" w:rsidRPr="00F63D68" w:rsidRDefault="0037271A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 xml:space="preserve">Oral </w:t>
            </w:r>
            <w:proofErr w:type="spellStart"/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cavity</w:t>
            </w:r>
            <w:proofErr w:type="spellEnd"/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FD4B5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.696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0096E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84,9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6AD74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2,2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93BF1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46,4</w:t>
            </w:r>
          </w:p>
        </w:tc>
      </w:tr>
      <w:tr w:rsidR="00FE75BE" w:rsidRPr="00F63D68" w14:paraId="37945B2A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24BF7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90FD5" w14:textId="09FAE679" w:rsidR="00FE75BE" w:rsidRPr="00F63D68" w:rsidRDefault="00A760F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  <w:t>Women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134B2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F741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597FC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</w:p>
        </w:tc>
      </w:tr>
      <w:tr w:rsidR="00FE75BE" w:rsidRPr="00F63D68" w14:paraId="28F57DAD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A3213" w14:textId="4D8A480C" w:rsidR="00FE75BE" w:rsidRPr="00F63D68" w:rsidRDefault="0037271A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B</w:t>
            </w:r>
            <w:r w:rsidRPr="0037271A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reast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FD83F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7.75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77BE74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90,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D2529E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6,9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82F26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28,4</w:t>
            </w:r>
          </w:p>
        </w:tc>
      </w:tr>
      <w:tr w:rsidR="00FE75BE" w:rsidRPr="00F63D68" w14:paraId="1C10A29A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32A84" w14:textId="03BACA09" w:rsidR="00FE75BE" w:rsidRPr="00F63D68" w:rsidRDefault="00A760F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Cervix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E2ED8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3.91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BF63AE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88,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5FEBEB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8,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A6AD0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35,4</w:t>
            </w:r>
          </w:p>
        </w:tc>
      </w:tr>
      <w:tr w:rsidR="00FE75BE" w:rsidRPr="00F63D68" w14:paraId="38A9D343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ABD25" w14:textId="304C5234" w:rsidR="00FE75BE" w:rsidRPr="00F63D68" w:rsidRDefault="00A760F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Colon</w:t>
            </w:r>
            <w:proofErr w:type="spellEnd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 xml:space="preserve"> </w:t>
            </w:r>
            <w:proofErr w:type="spellStart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and</w:t>
            </w:r>
            <w:proofErr w:type="spellEnd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 xml:space="preserve"> </w:t>
            </w:r>
            <w:proofErr w:type="spellStart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rect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al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70E0D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2.28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631237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81,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EADCE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6,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EB245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45,9</w:t>
            </w:r>
          </w:p>
        </w:tc>
      </w:tr>
      <w:tr w:rsidR="00FE75BE" w:rsidRPr="00F63D68" w14:paraId="46895926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A9524" w14:textId="6D942D02" w:rsidR="00FE75BE" w:rsidRPr="00F63D68" w:rsidRDefault="00A760F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Lungs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D8842F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.64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3CD74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46,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FD8E7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49,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F5554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91,0</w:t>
            </w:r>
          </w:p>
        </w:tc>
      </w:tr>
      <w:tr w:rsidR="00FE75BE" w:rsidRPr="00F63D68" w14:paraId="6A0AFA32" w14:textId="77777777" w:rsidTr="0032229C">
        <w:trPr>
          <w:trHeight w:val="189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DD448" w14:textId="047B108B" w:rsidR="00FE75BE" w:rsidRPr="00F63D68" w:rsidRDefault="00A760F8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proofErr w:type="spellStart"/>
            <w:r w:rsidRPr="00A760F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Thyroid</w:t>
            </w:r>
            <w:proofErr w:type="spellEnd"/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5A0F3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1.23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C7F78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94,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2D55F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2,9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A04885" w14:textId="77777777" w:rsidR="00FE75BE" w:rsidRPr="00F63D68" w:rsidRDefault="00FE75BE" w:rsidP="003222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</w:pPr>
            <w:r w:rsidRPr="00F63D68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pt-BR"/>
              </w:rPr>
              <w:t>5,5</w:t>
            </w:r>
          </w:p>
        </w:tc>
      </w:tr>
    </w:tbl>
    <w:p w14:paraId="7EED278C" w14:textId="01BC0790" w:rsidR="003E71A1" w:rsidRPr="00F63D68" w:rsidRDefault="00F63D68">
      <w:pPr>
        <w:rPr>
          <w:rFonts w:ascii="Times New Roman" w:hAnsi="Times New Roman"/>
          <w:sz w:val="21"/>
          <w:szCs w:val="21"/>
          <w:lang w:val="en-US"/>
        </w:rPr>
      </w:pPr>
      <w:r w:rsidRPr="00F63D68">
        <w:rPr>
          <w:rFonts w:ascii="Times New Roman" w:hAnsi="Times New Roman"/>
          <w:b/>
          <w:bCs/>
          <w:sz w:val="21"/>
          <w:szCs w:val="21"/>
          <w:lang w:val="en-US"/>
        </w:rPr>
        <w:t>Note:</w:t>
      </w:r>
      <w:r w:rsidRPr="00F63D68">
        <w:rPr>
          <w:rFonts w:ascii="Times New Roman" w:hAnsi="Times New Roman"/>
          <w:sz w:val="21"/>
          <w:szCs w:val="21"/>
          <w:lang w:val="en-US"/>
        </w:rPr>
        <w:t xml:space="preserve"> Microscopic Verification (MV); Death Certificate Only (DCO); Mortality and Incidence Ratio (M/I)</w:t>
      </w:r>
    </w:p>
    <w:sectPr w:rsidR="003E71A1" w:rsidRPr="00F63D68" w:rsidSect="00C7284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D9F"/>
    <w:rsid w:val="000201B3"/>
    <w:rsid w:val="00023A52"/>
    <w:rsid w:val="000265D6"/>
    <w:rsid w:val="0003038E"/>
    <w:rsid w:val="000370D7"/>
    <w:rsid w:val="00037F8F"/>
    <w:rsid w:val="000419DD"/>
    <w:rsid w:val="000440D1"/>
    <w:rsid w:val="000506CC"/>
    <w:rsid w:val="0005368A"/>
    <w:rsid w:val="00057916"/>
    <w:rsid w:val="00067D9F"/>
    <w:rsid w:val="00071E9C"/>
    <w:rsid w:val="00081D49"/>
    <w:rsid w:val="000B71A4"/>
    <w:rsid w:val="000C211F"/>
    <w:rsid w:val="000C5683"/>
    <w:rsid w:val="000E339A"/>
    <w:rsid w:val="000E4BA5"/>
    <w:rsid w:val="00101538"/>
    <w:rsid w:val="00106727"/>
    <w:rsid w:val="001069E0"/>
    <w:rsid w:val="0010745F"/>
    <w:rsid w:val="00120BB9"/>
    <w:rsid w:val="00121750"/>
    <w:rsid w:val="001219B4"/>
    <w:rsid w:val="00122785"/>
    <w:rsid w:val="001256A2"/>
    <w:rsid w:val="00125A8F"/>
    <w:rsid w:val="0014045B"/>
    <w:rsid w:val="001412A2"/>
    <w:rsid w:val="00145AC7"/>
    <w:rsid w:val="00146791"/>
    <w:rsid w:val="001549E4"/>
    <w:rsid w:val="00170F4F"/>
    <w:rsid w:val="00171E55"/>
    <w:rsid w:val="0017243B"/>
    <w:rsid w:val="00195CF7"/>
    <w:rsid w:val="001A4E5B"/>
    <w:rsid w:val="001A512F"/>
    <w:rsid w:val="001B3B9E"/>
    <w:rsid w:val="001B5937"/>
    <w:rsid w:val="001B7F39"/>
    <w:rsid w:val="001C1382"/>
    <w:rsid w:val="001C434B"/>
    <w:rsid w:val="001C57A5"/>
    <w:rsid w:val="001C67A1"/>
    <w:rsid w:val="001C7645"/>
    <w:rsid w:val="001D15FB"/>
    <w:rsid w:val="001D526A"/>
    <w:rsid w:val="001E0A97"/>
    <w:rsid w:val="001E698E"/>
    <w:rsid w:val="001F7482"/>
    <w:rsid w:val="001F7A42"/>
    <w:rsid w:val="00212D25"/>
    <w:rsid w:val="00217788"/>
    <w:rsid w:val="00224939"/>
    <w:rsid w:val="00244004"/>
    <w:rsid w:val="00246FF7"/>
    <w:rsid w:val="002523FA"/>
    <w:rsid w:val="002572B3"/>
    <w:rsid w:val="002606A7"/>
    <w:rsid w:val="00260A07"/>
    <w:rsid w:val="0026118D"/>
    <w:rsid w:val="002638AA"/>
    <w:rsid w:val="00263A5A"/>
    <w:rsid w:val="002700BA"/>
    <w:rsid w:val="0027329A"/>
    <w:rsid w:val="00273C05"/>
    <w:rsid w:val="00275497"/>
    <w:rsid w:val="00287336"/>
    <w:rsid w:val="00293044"/>
    <w:rsid w:val="00297AD6"/>
    <w:rsid w:val="002A47A4"/>
    <w:rsid w:val="002A63F2"/>
    <w:rsid w:val="002B7BCF"/>
    <w:rsid w:val="002C791E"/>
    <w:rsid w:val="002E4172"/>
    <w:rsid w:val="002F441C"/>
    <w:rsid w:val="00306514"/>
    <w:rsid w:val="003123BA"/>
    <w:rsid w:val="003255A8"/>
    <w:rsid w:val="00333DF3"/>
    <w:rsid w:val="00341AAC"/>
    <w:rsid w:val="003425DB"/>
    <w:rsid w:val="00343756"/>
    <w:rsid w:val="00346018"/>
    <w:rsid w:val="0034609B"/>
    <w:rsid w:val="003469A2"/>
    <w:rsid w:val="00355461"/>
    <w:rsid w:val="003561B3"/>
    <w:rsid w:val="003567BF"/>
    <w:rsid w:val="00361CEA"/>
    <w:rsid w:val="00362AA7"/>
    <w:rsid w:val="00371E76"/>
    <w:rsid w:val="0037271A"/>
    <w:rsid w:val="00373D1B"/>
    <w:rsid w:val="0038681E"/>
    <w:rsid w:val="0039223B"/>
    <w:rsid w:val="003A3525"/>
    <w:rsid w:val="003A5AB5"/>
    <w:rsid w:val="003A73ED"/>
    <w:rsid w:val="003C49C2"/>
    <w:rsid w:val="003C6361"/>
    <w:rsid w:val="003D3068"/>
    <w:rsid w:val="003D43D7"/>
    <w:rsid w:val="003D5A6C"/>
    <w:rsid w:val="003E4796"/>
    <w:rsid w:val="003E5518"/>
    <w:rsid w:val="003E6AC7"/>
    <w:rsid w:val="003E71A1"/>
    <w:rsid w:val="003E7C5C"/>
    <w:rsid w:val="003F789E"/>
    <w:rsid w:val="00421D8B"/>
    <w:rsid w:val="0042278F"/>
    <w:rsid w:val="0043199D"/>
    <w:rsid w:val="00431CD5"/>
    <w:rsid w:val="004365CB"/>
    <w:rsid w:val="004402CD"/>
    <w:rsid w:val="00444102"/>
    <w:rsid w:val="00444EC7"/>
    <w:rsid w:val="00467462"/>
    <w:rsid w:val="0047067F"/>
    <w:rsid w:val="00491F86"/>
    <w:rsid w:val="004A755B"/>
    <w:rsid w:val="004B232E"/>
    <w:rsid w:val="004B4250"/>
    <w:rsid w:val="004C040E"/>
    <w:rsid w:val="004C3B2D"/>
    <w:rsid w:val="004C7C98"/>
    <w:rsid w:val="004D0250"/>
    <w:rsid w:val="004D14D4"/>
    <w:rsid w:val="004D1A13"/>
    <w:rsid w:val="004D1B92"/>
    <w:rsid w:val="004D40A9"/>
    <w:rsid w:val="004D427F"/>
    <w:rsid w:val="004D5352"/>
    <w:rsid w:val="004D7DF0"/>
    <w:rsid w:val="004E128E"/>
    <w:rsid w:val="004E17B9"/>
    <w:rsid w:val="004E5FCB"/>
    <w:rsid w:val="004F59D1"/>
    <w:rsid w:val="004F64C7"/>
    <w:rsid w:val="0050432C"/>
    <w:rsid w:val="00512980"/>
    <w:rsid w:val="00514599"/>
    <w:rsid w:val="0051619A"/>
    <w:rsid w:val="00525E14"/>
    <w:rsid w:val="00531D1B"/>
    <w:rsid w:val="00533BB0"/>
    <w:rsid w:val="00546E1A"/>
    <w:rsid w:val="00555C61"/>
    <w:rsid w:val="00565EFB"/>
    <w:rsid w:val="00570B95"/>
    <w:rsid w:val="00571FBB"/>
    <w:rsid w:val="00576EDF"/>
    <w:rsid w:val="00584DB0"/>
    <w:rsid w:val="005948F0"/>
    <w:rsid w:val="0059787D"/>
    <w:rsid w:val="005A059D"/>
    <w:rsid w:val="005A131B"/>
    <w:rsid w:val="005A4F3A"/>
    <w:rsid w:val="005B6EEA"/>
    <w:rsid w:val="005D10E8"/>
    <w:rsid w:val="005D37B8"/>
    <w:rsid w:val="005F4FC1"/>
    <w:rsid w:val="006016CC"/>
    <w:rsid w:val="00623A66"/>
    <w:rsid w:val="00630B8B"/>
    <w:rsid w:val="0063533A"/>
    <w:rsid w:val="00636180"/>
    <w:rsid w:val="0063681E"/>
    <w:rsid w:val="006411CB"/>
    <w:rsid w:val="0066455A"/>
    <w:rsid w:val="006659C3"/>
    <w:rsid w:val="00681845"/>
    <w:rsid w:val="00684E68"/>
    <w:rsid w:val="006A1528"/>
    <w:rsid w:val="006A5803"/>
    <w:rsid w:val="006A71CD"/>
    <w:rsid w:val="006B0A5D"/>
    <w:rsid w:val="006D14FA"/>
    <w:rsid w:val="006E3601"/>
    <w:rsid w:val="006F5767"/>
    <w:rsid w:val="00701867"/>
    <w:rsid w:val="0070384A"/>
    <w:rsid w:val="00711A26"/>
    <w:rsid w:val="007203DD"/>
    <w:rsid w:val="00723306"/>
    <w:rsid w:val="00726096"/>
    <w:rsid w:val="00736ADE"/>
    <w:rsid w:val="00737655"/>
    <w:rsid w:val="00746E71"/>
    <w:rsid w:val="00757FC9"/>
    <w:rsid w:val="00765FC3"/>
    <w:rsid w:val="00771606"/>
    <w:rsid w:val="00780C86"/>
    <w:rsid w:val="00782A95"/>
    <w:rsid w:val="00787535"/>
    <w:rsid w:val="007912DA"/>
    <w:rsid w:val="00793E9A"/>
    <w:rsid w:val="007A0468"/>
    <w:rsid w:val="007A15FD"/>
    <w:rsid w:val="007A209A"/>
    <w:rsid w:val="007A295B"/>
    <w:rsid w:val="007A4AB2"/>
    <w:rsid w:val="007B7C19"/>
    <w:rsid w:val="007E5DB2"/>
    <w:rsid w:val="007F2459"/>
    <w:rsid w:val="007F3969"/>
    <w:rsid w:val="007F3D72"/>
    <w:rsid w:val="007F41B9"/>
    <w:rsid w:val="007F71D9"/>
    <w:rsid w:val="00812D20"/>
    <w:rsid w:val="00813BAF"/>
    <w:rsid w:val="00831916"/>
    <w:rsid w:val="008324AE"/>
    <w:rsid w:val="00832639"/>
    <w:rsid w:val="0083547A"/>
    <w:rsid w:val="0084454A"/>
    <w:rsid w:val="00847A87"/>
    <w:rsid w:val="00883F2F"/>
    <w:rsid w:val="008A000F"/>
    <w:rsid w:val="008A4F9B"/>
    <w:rsid w:val="008A63EC"/>
    <w:rsid w:val="008C6924"/>
    <w:rsid w:val="008D0CE2"/>
    <w:rsid w:val="008D0D6E"/>
    <w:rsid w:val="008D2156"/>
    <w:rsid w:val="008D5BA4"/>
    <w:rsid w:val="008E013D"/>
    <w:rsid w:val="008E14E7"/>
    <w:rsid w:val="008E475E"/>
    <w:rsid w:val="009110E9"/>
    <w:rsid w:val="00927677"/>
    <w:rsid w:val="00940523"/>
    <w:rsid w:val="00941227"/>
    <w:rsid w:val="00941CC5"/>
    <w:rsid w:val="009526E2"/>
    <w:rsid w:val="009550AD"/>
    <w:rsid w:val="00965A26"/>
    <w:rsid w:val="009660F3"/>
    <w:rsid w:val="00972AB2"/>
    <w:rsid w:val="009749B1"/>
    <w:rsid w:val="009802D1"/>
    <w:rsid w:val="009826C4"/>
    <w:rsid w:val="00985627"/>
    <w:rsid w:val="00985935"/>
    <w:rsid w:val="009A27EB"/>
    <w:rsid w:val="009A2C34"/>
    <w:rsid w:val="009A41B4"/>
    <w:rsid w:val="009A49B5"/>
    <w:rsid w:val="009B06DB"/>
    <w:rsid w:val="009B6212"/>
    <w:rsid w:val="009C11A3"/>
    <w:rsid w:val="009C2DEA"/>
    <w:rsid w:val="009D74E2"/>
    <w:rsid w:val="009F16B5"/>
    <w:rsid w:val="00A24F99"/>
    <w:rsid w:val="00A37CE4"/>
    <w:rsid w:val="00A45FC3"/>
    <w:rsid w:val="00A476AE"/>
    <w:rsid w:val="00A65535"/>
    <w:rsid w:val="00A74AA4"/>
    <w:rsid w:val="00A760F8"/>
    <w:rsid w:val="00A84733"/>
    <w:rsid w:val="00A861D3"/>
    <w:rsid w:val="00A87BFE"/>
    <w:rsid w:val="00A95551"/>
    <w:rsid w:val="00AA089C"/>
    <w:rsid w:val="00AB253E"/>
    <w:rsid w:val="00AB38B6"/>
    <w:rsid w:val="00AE353B"/>
    <w:rsid w:val="00AE7882"/>
    <w:rsid w:val="00AF0997"/>
    <w:rsid w:val="00AF1720"/>
    <w:rsid w:val="00AF30B7"/>
    <w:rsid w:val="00AF7165"/>
    <w:rsid w:val="00B02DFD"/>
    <w:rsid w:val="00B06E32"/>
    <w:rsid w:val="00B1691F"/>
    <w:rsid w:val="00B33E65"/>
    <w:rsid w:val="00B35D5B"/>
    <w:rsid w:val="00B40857"/>
    <w:rsid w:val="00B509E6"/>
    <w:rsid w:val="00B72C8C"/>
    <w:rsid w:val="00B74E2C"/>
    <w:rsid w:val="00B81EB2"/>
    <w:rsid w:val="00B8332B"/>
    <w:rsid w:val="00B83E0A"/>
    <w:rsid w:val="00B8604E"/>
    <w:rsid w:val="00B92424"/>
    <w:rsid w:val="00B94A51"/>
    <w:rsid w:val="00B94B8E"/>
    <w:rsid w:val="00BA2BAD"/>
    <w:rsid w:val="00BA5655"/>
    <w:rsid w:val="00BA6F63"/>
    <w:rsid w:val="00BA7434"/>
    <w:rsid w:val="00BB0E8C"/>
    <w:rsid w:val="00BB1B4E"/>
    <w:rsid w:val="00BC16E2"/>
    <w:rsid w:val="00BC4CFD"/>
    <w:rsid w:val="00BC4D47"/>
    <w:rsid w:val="00BD1A3A"/>
    <w:rsid w:val="00BD1C67"/>
    <w:rsid w:val="00BE4A47"/>
    <w:rsid w:val="00BE6961"/>
    <w:rsid w:val="00BF51E4"/>
    <w:rsid w:val="00C02411"/>
    <w:rsid w:val="00C072A6"/>
    <w:rsid w:val="00C17094"/>
    <w:rsid w:val="00C4351E"/>
    <w:rsid w:val="00C54778"/>
    <w:rsid w:val="00C55FFC"/>
    <w:rsid w:val="00C57548"/>
    <w:rsid w:val="00C61135"/>
    <w:rsid w:val="00C654AD"/>
    <w:rsid w:val="00C7284A"/>
    <w:rsid w:val="00C73B5E"/>
    <w:rsid w:val="00C76537"/>
    <w:rsid w:val="00C80080"/>
    <w:rsid w:val="00C83088"/>
    <w:rsid w:val="00C8790D"/>
    <w:rsid w:val="00C92839"/>
    <w:rsid w:val="00C96545"/>
    <w:rsid w:val="00CA1856"/>
    <w:rsid w:val="00CA2BA9"/>
    <w:rsid w:val="00CA599B"/>
    <w:rsid w:val="00CA7E71"/>
    <w:rsid w:val="00CB677B"/>
    <w:rsid w:val="00CC42AE"/>
    <w:rsid w:val="00CD0E45"/>
    <w:rsid w:val="00CD2CFF"/>
    <w:rsid w:val="00CE2539"/>
    <w:rsid w:val="00CF2583"/>
    <w:rsid w:val="00CF378E"/>
    <w:rsid w:val="00D00EBD"/>
    <w:rsid w:val="00D126BF"/>
    <w:rsid w:val="00D128F4"/>
    <w:rsid w:val="00D12C59"/>
    <w:rsid w:val="00D12FE9"/>
    <w:rsid w:val="00D30ED1"/>
    <w:rsid w:val="00D41420"/>
    <w:rsid w:val="00D56307"/>
    <w:rsid w:val="00D6382A"/>
    <w:rsid w:val="00D67AAC"/>
    <w:rsid w:val="00D710CE"/>
    <w:rsid w:val="00D934B6"/>
    <w:rsid w:val="00DA2FD9"/>
    <w:rsid w:val="00DA604E"/>
    <w:rsid w:val="00DB195E"/>
    <w:rsid w:val="00DB1B48"/>
    <w:rsid w:val="00DB2498"/>
    <w:rsid w:val="00DB3F21"/>
    <w:rsid w:val="00DB5515"/>
    <w:rsid w:val="00DB6D3F"/>
    <w:rsid w:val="00DC3E30"/>
    <w:rsid w:val="00DC4D74"/>
    <w:rsid w:val="00DC5072"/>
    <w:rsid w:val="00DC68DC"/>
    <w:rsid w:val="00DD52F5"/>
    <w:rsid w:val="00DD5F90"/>
    <w:rsid w:val="00DD782A"/>
    <w:rsid w:val="00DE75D4"/>
    <w:rsid w:val="00DF370D"/>
    <w:rsid w:val="00E1240B"/>
    <w:rsid w:val="00E14C50"/>
    <w:rsid w:val="00E22B29"/>
    <w:rsid w:val="00E254DA"/>
    <w:rsid w:val="00E27DB2"/>
    <w:rsid w:val="00E27E4C"/>
    <w:rsid w:val="00E30039"/>
    <w:rsid w:val="00E3432A"/>
    <w:rsid w:val="00E36B40"/>
    <w:rsid w:val="00E40FF2"/>
    <w:rsid w:val="00E416F5"/>
    <w:rsid w:val="00E42AE6"/>
    <w:rsid w:val="00E6083F"/>
    <w:rsid w:val="00E66CCF"/>
    <w:rsid w:val="00E73918"/>
    <w:rsid w:val="00E81E6F"/>
    <w:rsid w:val="00E854B5"/>
    <w:rsid w:val="00E90D51"/>
    <w:rsid w:val="00E9472F"/>
    <w:rsid w:val="00E97544"/>
    <w:rsid w:val="00EA0852"/>
    <w:rsid w:val="00EA5F1C"/>
    <w:rsid w:val="00EA6616"/>
    <w:rsid w:val="00EB1F04"/>
    <w:rsid w:val="00EB2995"/>
    <w:rsid w:val="00EB4DB6"/>
    <w:rsid w:val="00EB6BB3"/>
    <w:rsid w:val="00EB72B7"/>
    <w:rsid w:val="00EC00A5"/>
    <w:rsid w:val="00EC19A2"/>
    <w:rsid w:val="00EC224D"/>
    <w:rsid w:val="00EC6BF0"/>
    <w:rsid w:val="00EC79F5"/>
    <w:rsid w:val="00ED1B6F"/>
    <w:rsid w:val="00ED6CD4"/>
    <w:rsid w:val="00EE744F"/>
    <w:rsid w:val="00EE7ED0"/>
    <w:rsid w:val="00EF1743"/>
    <w:rsid w:val="00F17C04"/>
    <w:rsid w:val="00F17DC8"/>
    <w:rsid w:val="00F24984"/>
    <w:rsid w:val="00F25CF1"/>
    <w:rsid w:val="00F27682"/>
    <w:rsid w:val="00F31538"/>
    <w:rsid w:val="00F36DE4"/>
    <w:rsid w:val="00F415D1"/>
    <w:rsid w:val="00F43690"/>
    <w:rsid w:val="00F44D07"/>
    <w:rsid w:val="00F63D68"/>
    <w:rsid w:val="00F7421C"/>
    <w:rsid w:val="00F74C72"/>
    <w:rsid w:val="00F77BC1"/>
    <w:rsid w:val="00F81B43"/>
    <w:rsid w:val="00F95512"/>
    <w:rsid w:val="00F96160"/>
    <w:rsid w:val="00FA16D8"/>
    <w:rsid w:val="00FB2C67"/>
    <w:rsid w:val="00FB4F69"/>
    <w:rsid w:val="00FB5BEF"/>
    <w:rsid w:val="00FB63E4"/>
    <w:rsid w:val="00FD2B83"/>
    <w:rsid w:val="00FE09A4"/>
    <w:rsid w:val="00FE75BE"/>
    <w:rsid w:val="00FF074A"/>
    <w:rsid w:val="00F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AD74A4"/>
  <w15:chartTrackingRefBased/>
  <w15:docId w15:val="{B37C0EAC-93A8-524B-8FAE-38B6D54E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5BE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75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494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rtúlio</dc:creator>
  <cp:keywords/>
  <dc:description/>
  <cp:lastModifiedBy>Marco Aurelio Bertulio Neves</cp:lastModifiedBy>
  <cp:revision>13</cp:revision>
  <dcterms:created xsi:type="dcterms:W3CDTF">2024-09-01T16:27:00Z</dcterms:created>
  <dcterms:modified xsi:type="dcterms:W3CDTF">2024-12-2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02a2e600be367e8b96322d9a07e5d29b781dbdecb1fe8b6dd728a01278943f</vt:lpwstr>
  </property>
</Properties>
</file>